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6125" w:rsidRDefault="00B8707A">
      <w:pPr>
        <w:rPr>
          <w:rFonts w:ascii="Times New Roman" w:hAnsi="Times New Roman" w:cs="Times New Roman"/>
          <w:b/>
          <w:bCs/>
          <w:lang w:val="en-US"/>
        </w:rPr>
      </w:pPr>
      <w:r w:rsidRPr="003D6864">
        <w:rPr>
          <w:rFonts w:ascii="Times New Roman" w:hAnsi="Times New Roman" w:cs="Times New Roman"/>
          <w:b/>
          <w:bCs/>
          <w:lang w:val="en-US"/>
        </w:rPr>
        <w:t xml:space="preserve">Additional </w:t>
      </w:r>
      <w:r w:rsidR="001C78A7">
        <w:rPr>
          <w:rFonts w:ascii="Times New Roman" w:hAnsi="Times New Roman" w:cs="Times New Roman"/>
          <w:b/>
          <w:bCs/>
          <w:lang w:val="en-US"/>
        </w:rPr>
        <w:t>f</w:t>
      </w:r>
      <w:r w:rsidRPr="003D6864">
        <w:rPr>
          <w:rFonts w:ascii="Times New Roman" w:hAnsi="Times New Roman" w:cs="Times New Roman"/>
          <w:b/>
          <w:bCs/>
          <w:lang w:val="en-US"/>
        </w:rPr>
        <w:t>ile</w:t>
      </w:r>
      <w:r w:rsidR="001C78A7">
        <w:rPr>
          <w:rFonts w:ascii="Times New Roman" w:hAnsi="Times New Roman" w:cs="Times New Roman"/>
          <w:b/>
          <w:bCs/>
          <w:lang w:val="en-US"/>
        </w:rPr>
        <w:t xml:space="preserve"> 1</w:t>
      </w:r>
    </w:p>
    <w:p w:rsidR="003D6864" w:rsidRPr="003D6864" w:rsidRDefault="003D6864">
      <w:pPr>
        <w:rPr>
          <w:rFonts w:ascii="Times New Roman" w:hAnsi="Times New Roman" w:cs="Times New Roman"/>
          <w:b/>
          <w:bCs/>
          <w:lang w:val="en-US"/>
        </w:rPr>
      </w:pPr>
    </w:p>
    <w:p w:rsidR="00B8707A" w:rsidRPr="00B8707A" w:rsidRDefault="00B8707A">
      <w:pPr>
        <w:rPr>
          <w:rFonts w:ascii="Times New Roman" w:hAnsi="Times New Roman" w:cs="Times New Roman"/>
          <w:lang w:val="en-US"/>
        </w:rPr>
      </w:pPr>
    </w:p>
    <w:p w:rsidR="00B8707A" w:rsidRPr="0087405D" w:rsidRDefault="0087405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r w:rsidR="00AB374C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1 </w:t>
      </w:r>
      <w:r w:rsidR="001569C2">
        <w:rPr>
          <w:rFonts w:ascii="Times New Roman" w:hAnsi="Times New Roman" w:cs="Times New Roman"/>
          <w:lang w:val="en-US"/>
        </w:rPr>
        <w:t xml:space="preserve">Percentage of </w:t>
      </w:r>
      <w:r>
        <w:rPr>
          <w:rFonts w:ascii="Times New Roman" w:hAnsi="Times New Roman" w:cs="Times New Roman"/>
          <w:lang w:val="en-US"/>
        </w:rPr>
        <w:t xml:space="preserve">Decreasing of Trans epithelial Resistance (TER) of Caco-2 Cell Monolayers treated with Hydrogen Peroxide only compared with Pretreatment with Probiotics </w:t>
      </w:r>
      <w:r>
        <w:rPr>
          <w:rFonts w:ascii="Times New Roman" w:hAnsi="Times New Roman" w:cs="Times New Roman"/>
          <w:i/>
          <w:iCs/>
          <w:lang w:val="en-US"/>
        </w:rPr>
        <w:t>Weissella confus</w:t>
      </w:r>
      <w:r w:rsidR="00663971">
        <w:rPr>
          <w:rFonts w:ascii="Times New Roman" w:hAnsi="Times New Roman" w:cs="Times New Roman"/>
          <w:i/>
          <w:iCs/>
          <w:lang w:val="en-US"/>
        </w:rPr>
        <w:t>a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F213 (WCF213) or/and </w:t>
      </w:r>
      <w:r>
        <w:rPr>
          <w:rFonts w:ascii="Times New Roman" w:hAnsi="Times New Roman" w:cs="Times New Roman"/>
          <w:i/>
          <w:iCs/>
          <w:lang w:val="en-US"/>
        </w:rPr>
        <w:t xml:space="preserve">Lactobacillus rhamnosus </w:t>
      </w:r>
      <w:r>
        <w:rPr>
          <w:rFonts w:ascii="Times New Roman" w:hAnsi="Times New Roman" w:cs="Times New Roman"/>
          <w:lang w:val="en-US"/>
        </w:rPr>
        <w:t>FBB81 (LrFBB81)</w:t>
      </w:r>
    </w:p>
    <w:p w:rsidR="00B8707A" w:rsidRDefault="00B8707A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50"/>
        <w:gridCol w:w="2334"/>
        <w:gridCol w:w="2835"/>
        <w:gridCol w:w="2126"/>
      </w:tblGrid>
      <w:tr w:rsidR="00663971" w:rsidTr="001569C2"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:rsidR="00663971" w:rsidRDefault="00663971" w:rsidP="006639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treatment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:rsidR="00663971" w:rsidRDefault="00663971" w:rsidP="006639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n Differenc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663971" w:rsidRDefault="00663971" w:rsidP="006639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% Confidence Interval of the Differenc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663971" w:rsidRPr="00663971" w:rsidRDefault="00663971" w:rsidP="006639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CE099A">
              <w:rPr>
                <w:rFonts w:ascii="Times New Roman" w:hAnsi="Times New Roman" w:cs="Times New Roman"/>
                <w:i/>
                <w:iCs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value</w:t>
            </w:r>
          </w:p>
        </w:tc>
      </w:tr>
      <w:tr w:rsidR="00663971" w:rsidTr="001569C2">
        <w:tc>
          <w:tcPr>
            <w:tcW w:w="1489" w:type="dxa"/>
            <w:tcBorders>
              <w:top w:val="single" w:sz="4" w:space="0" w:color="auto"/>
            </w:tcBorders>
          </w:tcPr>
          <w:p w:rsidR="00663971" w:rsidRDefault="00663971" w:rsidP="001569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WCF213 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:rsidR="00663971" w:rsidRDefault="00663971" w:rsidP="006639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0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663971" w:rsidRDefault="00663971" w:rsidP="006639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6 – 38.3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663971" w:rsidRDefault="00663971" w:rsidP="006639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0</w:t>
            </w:r>
            <w:r w:rsidR="001569C2">
              <w:rPr>
                <w:rFonts w:ascii="Times New Roman" w:hAnsi="Times New Roman" w:cs="Times New Roman"/>
                <w:lang w:val="en-US"/>
              </w:rPr>
              <w:t>**</w:t>
            </w:r>
          </w:p>
        </w:tc>
      </w:tr>
      <w:tr w:rsidR="00663971" w:rsidTr="001569C2">
        <w:tc>
          <w:tcPr>
            <w:tcW w:w="1489" w:type="dxa"/>
          </w:tcPr>
          <w:p w:rsidR="00663971" w:rsidRDefault="00663971" w:rsidP="001569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LrFBB81 </w:t>
            </w:r>
          </w:p>
        </w:tc>
        <w:tc>
          <w:tcPr>
            <w:tcW w:w="2334" w:type="dxa"/>
          </w:tcPr>
          <w:p w:rsidR="00663971" w:rsidRDefault="00663971" w:rsidP="006639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</w:t>
            </w:r>
            <w:r w:rsidR="001569C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835" w:type="dxa"/>
          </w:tcPr>
          <w:p w:rsidR="00663971" w:rsidRDefault="00663971" w:rsidP="006639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2 – 21.4</w:t>
            </w:r>
          </w:p>
        </w:tc>
        <w:tc>
          <w:tcPr>
            <w:tcW w:w="2126" w:type="dxa"/>
          </w:tcPr>
          <w:p w:rsidR="00663971" w:rsidRDefault="00663971" w:rsidP="006639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4</w:t>
            </w:r>
            <w:r w:rsidR="001569C2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663971" w:rsidTr="001569C2">
        <w:tc>
          <w:tcPr>
            <w:tcW w:w="1489" w:type="dxa"/>
            <w:tcBorders>
              <w:bottom w:val="single" w:sz="4" w:space="0" w:color="auto"/>
            </w:tcBorders>
          </w:tcPr>
          <w:p w:rsidR="00663971" w:rsidRDefault="00663971" w:rsidP="001569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mbination</w:t>
            </w:r>
            <w:r w:rsidR="001569C2" w:rsidRPr="001569C2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:rsidR="00663971" w:rsidRDefault="00663971" w:rsidP="006639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2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663971" w:rsidRDefault="001569C2" w:rsidP="006639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6 – 29.6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663971" w:rsidRDefault="001569C2" w:rsidP="006639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*</w:t>
            </w:r>
          </w:p>
        </w:tc>
      </w:tr>
    </w:tbl>
    <w:p w:rsidR="00B8707A" w:rsidRDefault="001569C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#</w:t>
      </w:r>
      <w:r w:rsidR="001068B0">
        <w:rPr>
          <w:rFonts w:ascii="Times New Roman" w:hAnsi="Times New Roman" w:cs="Times New Roman"/>
          <w:lang w:val="en-US"/>
        </w:rPr>
        <w:t>C</w:t>
      </w:r>
      <w:r>
        <w:rPr>
          <w:rFonts w:ascii="Times New Roman" w:hAnsi="Times New Roman" w:cs="Times New Roman"/>
          <w:lang w:val="en-US"/>
        </w:rPr>
        <w:t>ombination of WCF213 and LrFBB81</w:t>
      </w:r>
    </w:p>
    <w:p w:rsidR="001569C2" w:rsidRDefault="001569C2">
      <w:pPr>
        <w:rPr>
          <w:rFonts w:ascii="Times New Roman" w:hAnsi="Times New Roman" w:cs="Times New Roman"/>
          <w:lang w:val="en-US"/>
        </w:rPr>
      </w:pPr>
    </w:p>
    <w:p w:rsidR="001569C2" w:rsidRDefault="001569C2" w:rsidP="001569C2">
      <w:pPr>
        <w:rPr>
          <w:rFonts w:ascii="Times New Roman" w:hAnsi="Times New Roman" w:cs="Times New Roman"/>
          <w:lang w:val="en-US"/>
        </w:rPr>
      </w:pPr>
    </w:p>
    <w:p w:rsidR="00DE390F" w:rsidRDefault="00DE390F" w:rsidP="001569C2">
      <w:pPr>
        <w:rPr>
          <w:rFonts w:ascii="Times New Roman" w:hAnsi="Times New Roman" w:cs="Times New Roman"/>
          <w:lang w:val="en-US"/>
        </w:rPr>
      </w:pPr>
    </w:p>
    <w:p w:rsidR="00DE390F" w:rsidRDefault="00DE390F" w:rsidP="001569C2">
      <w:pPr>
        <w:rPr>
          <w:rFonts w:ascii="Times New Roman" w:hAnsi="Times New Roman" w:cs="Times New Roman"/>
          <w:lang w:val="en-US"/>
        </w:rPr>
      </w:pPr>
    </w:p>
    <w:p w:rsidR="00DE390F" w:rsidRDefault="00DE390F" w:rsidP="001569C2">
      <w:pPr>
        <w:rPr>
          <w:rFonts w:ascii="Times New Roman" w:hAnsi="Times New Roman" w:cs="Times New Roman"/>
          <w:lang w:val="en-US"/>
        </w:rPr>
      </w:pPr>
    </w:p>
    <w:p w:rsidR="001569C2" w:rsidRDefault="001569C2" w:rsidP="001569C2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1569C2" w:rsidRDefault="001569C2" w:rsidP="001569C2">
      <w:pPr>
        <w:rPr>
          <w:rFonts w:ascii="Times New Roman" w:hAnsi="Times New Roman" w:cs="Times New Roman"/>
          <w:lang w:val="en-US"/>
        </w:rPr>
      </w:pPr>
    </w:p>
    <w:p w:rsidR="001569C2" w:rsidRDefault="001569C2" w:rsidP="001569C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r w:rsidR="00AB374C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2 </w:t>
      </w:r>
      <w:r w:rsidR="00F2109D">
        <w:rPr>
          <w:rFonts w:ascii="Times New Roman" w:hAnsi="Times New Roman" w:cs="Times New Roman"/>
          <w:lang w:val="en-US"/>
        </w:rPr>
        <w:t xml:space="preserve">Average of </w:t>
      </w:r>
      <w:r w:rsidR="00E4303C">
        <w:rPr>
          <w:rFonts w:ascii="Times New Roman" w:hAnsi="Times New Roman" w:cs="Times New Roman"/>
          <w:lang w:val="en-US"/>
        </w:rPr>
        <w:t>Flux of 10 kDa FITC-labeled Dextran</w:t>
      </w:r>
      <w:r w:rsidR="000B75F2">
        <w:rPr>
          <w:rFonts w:ascii="Times New Roman" w:hAnsi="Times New Roman" w:cs="Times New Roman"/>
          <w:lang w:val="en-US"/>
        </w:rPr>
        <w:t xml:space="preserve"> (</w:t>
      </w:r>
      <w:r w:rsidR="000B75F2" w:rsidRPr="000B75F2">
        <w:rPr>
          <w:rFonts w:ascii="Times New Roman" w:hAnsi="Times New Roman" w:cs="Times New Roman"/>
        </w:rPr>
        <w:t>µg/mL)</w:t>
      </w:r>
      <w:r w:rsidR="000B75F2" w:rsidRPr="000B75F2">
        <w:rPr>
          <w:rFonts w:ascii="Times New Roman" w:hAnsi="Times New Roman" w:cs="Times New Roman"/>
          <w:lang w:val="en-US"/>
        </w:rPr>
        <w:t xml:space="preserve"> </w:t>
      </w:r>
      <w:r w:rsidR="00E4303C">
        <w:rPr>
          <w:rFonts w:ascii="Times New Roman" w:hAnsi="Times New Roman" w:cs="Times New Roman"/>
          <w:lang w:val="en-US"/>
        </w:rPr>
        <w:t>on Caco-2 cel</w:t>
      </w:r>
      <w:r w:rsidR="000B75F2">
        <w:rPr>
          <w:rFonts w:ascii="Times New Roman" w:hAnsi="Times New Roman" w:cs="Times New Roman"/>
          <w:lang w:val="en-US"/>
        </w:rPr>
        <w:t>l</w:t>
      </w:r>
      <w:r w:rsidR="00E4303C">
        <w:rPr>
          <w:rFonts w:ascii="Times New Roman" w:hAnsi="Times New Roman" w:cs="Times New Roman"/>
          <w:lang w:val="en-US"/>
        </w:rPr>
        <w:t xml:space="preserve">s monolayer </w:t>
      </w:r>
      <w:r>
        <w:rPr>
          <w:rFonts w:ascii="Times New Roman" w:hAnsi="Times New Roman" w:cs="Times New Roman"/>
          <w:lang w:val="en-US"/>
        </w:rPr>
        <w:t xml:space="preserve">treated with Hydrogen Peroxide only compared with Pretreatment with Probiotics </w:t>
      </w:r>
      <w:r>
        <w:rPr>
          <w:rFonts w:ascii="Times New Roman" w:hAnsi="Times New Roman" w:cs="Times New Roman"/>
          <w:i/>
          <w:iCs/>
          <w:lang w:val="en-US"/>
        </w:rPr>
        <w:t xml:space="preserve">Weissella confusa </w:t>
      </w:r>
      <w:r>
        <w:rPr>
          <w:rFonts w:ascii="Times New Roman" w:hAnsi="Times New Roman" w:cs="Times New Roman"/>
          <w:lang w:val="en-US"/>
        </w:rPr>
        <w:t xml:space="preserve">F213 (WCF213) or/and </w:t>
      </w:r>
      <w:r>
        <w:rPr>
          <w:rFonts w:ascii="Times New Roman" w:hAnsi="Times New Roman" w:cs="Times New Roman"/>
          <w:i/>
          <w:iCs/>
          <w:lang w:val="en-US"/>
        </w:rPr>
        <w:t xml:space="preserve">Lactobacillus rhamnosus </w:t>
      </w:r>
      <w:r>
        <w:rPr>
          <w:rFonts w:ascii="Times New Roman" w:hAnsi="Times New Roman" w:cs="Times New Roman"/>
          <w:lang w:val="en-US"/>
        </w:rPr>
        <w:t>FBB81 (LrFBB81)</w:t>
      </w:r>
    </w:p>
    <w:p w:rsidR="00E4303C" w:rsidRDefault="00E4303C" w:rsidP="001569C2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50"/>
        <w:gridCol w:w="2334"/>
        <w:gridCol w:w="2835"/>
        <w:gridCol w:w="2126"/>
      </w:tblGrid>
      <w:tr w:rsidR="00E4303C" w:rsidTr="00A50FA2"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:rsidR="00E4303C" w:rsidRDefault="00E4303C" w:rsidP="00A50F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treatment</w:t>
            </w:r>
          </w:p>
        </w:tc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</w:tcPr>
          <w:p w:rsidR="00E4303C" w:rsidRDefault="00E4303C" w:rsidP="00A50F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n Differenc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E4303C" w:rsidRDefault="00E4303C" w:rsidP="00A50F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% Confidence Interval of the Differenc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E4303C" w:rsidRPr="00663971" w:rsidRDefault="00E4303C" w:rsidP="00A50F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="00CE099A">
              <w:rPr>
                <w:rFonts w:ascii="Times New Roman" w:hAnsi="Times New Roman" w:cs="Times New Roman"/>
                <w:i/>
                <w:iCs/>
                <w:lang w:val="en-US"/>
              </w:rPr>
              <w:t>-</w:t>
            </w:r>
            <w:r>
              <w:rPr>
                <w:rFonts w:ascii="Times New Roman" w:hAnsi="Times New Roman" w:cs="Times New Roman"/>
                <w:lang w:val="en-US"/>
              </w:rPr>
              <w:t>value</w:t>
            </w:r>
          </w:p>
        </w:tc>
      </w:tr>
      <w:tr w:rsidR="00E4303C" w:rsidTr="00A50FA2">
        <w:tc>
          <w:tcPr>
            <w:tcW w:w="1489" w:type="dxa"/>
            <w:tcBorders>
              <w:top w:val="single" w:sz="4" w:space="0" w:color="auto"/>
            </w:tcBorders>
          </w:tcPr>
          <w:p w:rsidR="00E4303C" w:rsidRDefault="00E4303C" w:rsidP="00A50FA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WCF213 </w:t>
            </w:r>
          </w:p>
        </w:tc>
        <w:tc>
          <w:tcPr>
            <w:tcW w:w="2334" w:type="dxa"/>
            <w:tcBorders>
              <w:top w:val="single" w:sz="4" w:space="0" w:color="auto"/>
            </w:tcBorders>
          </w:tcPr>
          <w:p w:rsidR="00E4303C" w:rsidRDefault="00E4303C" w:rsidP="00A50F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E01E7E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E4303C" w:rsidRDefault="00E01E7E" w:rsidP="00A50F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 – 38.4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E4303C" w:rsidRDefault="00E4303C" w:rsidP="00A50F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  <w:r w:rsidR="00E01E7E">
              <w:rPr>
                <w:rFonts w:ascii="Times New Roman" w:hAnsi="Times New Roman" w:cs="Times New Roman"/>
                <w:lang w:val="en-US"/>
              </w:rPr>
              <w:t>26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E4303C" w:rsidTr="00A50FA2">
        <w:tc>
          <w:tcPr>
            <w:tcW w:w="1489" w:type="dxa"/>
          </w:tcPr>
          <w:p w:rsidR="00E4303C" w:rsidRDefault="00E4303C" w:rsidP="00A50FA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LrFBB81 </w:t>
            </w:r>
          </w:p>
        </w:tc>
        <w:tc>
          <w:tcPr>
            <w:tcW w:w="2334" w:type="dxa"/>
          </w:tcPr>
          <w:p w:rsidR="00E4303C" w:rsidRDefault="00E01E7E" w:rsidP="00A50F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0</w:t>
            </w:r>
          </w:p>
        </w:tc>
        <w:tc>
          <w:tcPr>
            <w:tcW w:w="2835" w:type="dxa"/>
          </w:tcPr>
          <w:p w:rsidR="00E4303C" w:rsidRDefault="00E01E7E" w:rsidP="00A50F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CD4D3F">
              <w:rPr>
                <w:rFonts w:ascii="Times New Roman" w:hAnsi="Times New Roman" w:cs="Times New Roman"/>
                <w:lang w:val="en-US"/>
              </w:rPr>
              <w:t>17.7</w:t>
            </w:r>
            <w:r>
              <w:rPr>
                <w:rFonts w:ascii="Times New Roman" w:hAnsi="Times New Roman" w:cs="Times New Roman"/>
                <w:lang w:val="en-US"/>
              </w:rPr>
              <w:t xml:space="preserve"> – </w:t>
            </w:r>
            <w:r w:rsidR="00CD4D3F">
              <w:rPr>
                <w:rFonts w:ascii="Times New Roman" w:hAnsi="Times New Roman" w:cs="Times New Roman"/>
                <w:lang w:val="en-US"/>
              </w:rPr>
              <w:t>31.</w:t>
            </w:r>
            <w:r w:rsidR="004B1544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126" w:type="dxa"/>
          </w:tcPr>
          <w:p w:rsidR="00E4303C" w:rsidRDefault="00E01E7E" w:rsidP="00A50F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CD4D3F">
              <w:rPr>
                <w:rFonts w:ascii="Times New Roman" w:hAnsi="Times New Roman" w:cs="Times New Roman"/>
                <w:lang w:val="en-US"/>
              </w:rPr>
              <w:t>450</w:t>
            </w:r>
          </w:p>
        </w:tc>
      </w:tr>
      <w:tr w:rsidR="00E4303C" w:rsidTr="00A50FA2">
        <w:tc>
          <w:tcPr>
            <w:tcW w:w="1489" w:type="dxa"/>
            <w:tcBorders>
              <w:bottom w:val="single" w:sz="4" w:space="0" w:color="auto"/>
            </w:tcBorders>
          </w:tcPr>
          <w:p w:rsidR="00E4303C" w:rsidRDefault="00E4303C" w:rsidP="00A50FA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mbination</w:t>
            </w:r>
            <w:r w:rsidRPr="001569C2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</w:p>
        </w:tc>
        <w:tc>
          <w:tcPr>
            <w:tcW w:w="2334" w:type="dxa"/>
            <w:tcBorders>
              <w:bottom w:val="single" w:sz="4" w:space="0" w:color="auto"/>
            </w:tcBorders>
          </w:tcPr>
          <w:p w:rsidR="00E4303C" w:rsidRDefault="00E01E7E" w:rsidP="00A50F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0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E4303C" w:rsidRDefault="00E01E7E" w:rsidP="00A50F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2.0 – 30.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E4303C" w:rsidRDefault="00E01E7E" w:rsidP="00A50FA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34</w:t>
            </w:r>
          </w:p>
        </w:tc>
      </w:tr>
    </w:tbl>
    <w:p w:rsidR="00E4303C" w:rsidRDefault="00E4303C" w:rsidP="00E4303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#</w:t>
      </w:r>
      <w:r w:rsidR="001068B0">
        <w:rPr>
          <w:rFonts w:ascii="Times New Roman" w:hAnsi="Times New Roman" w:cs="Times New Roman"/>
          <w:lang w:val="en-US"/>
        </w:rPr>
        <w:t>C</w:t>
      </w:r>
      <w:r>
        <w:rPr>
          <w:rFonts w:ascii="Times New Roman" w:hAnsi="Times New Roman" w:cs="Times New Roman"/>
          <w:lang w:val="en-US"/>
        </w:rPr>
        <w:t>ombination of WCF213 and LrFBB81</w:t>
      </w:r>
    </w:p>
    <w:p w:rsidR="001569C2" w:rsidRPr="00B8707A" w:rsidRDefault="001569C2">
      <w:pPr>
        <w:rPr>
          <w:rFonts w:ascii="Times New Roman" w:hAnsi="Times New Roman" w:cs="Times New Roman"/>
          <w:lang w:val="en-US"/>
        </w:rPr>
      </w:pPr>
    </w:p>
    <w:sectPr w:rsidR="001569C2" w:rsidRPr="00B8707A" w:rsidSect="006639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9"/>
  <w:defaultTabStop w:val="720"/>
  <w:characterSpacingControl w:val="doNotCompress"/>
  <w:compat/>
  <w:rsids>
    <w:rsidRoot w:val="00B8707A"/>
    <w:rsid w:val="000174B8"/>
    <w:rsid w:val="0002494E"/>
    <w:rsid w:val="000427AE"/>
    <w:rsid w:val="0007125F"/>
    <w:rsid w:val="000B75F2"/>
    <w:rsid w:val="000C420D"/>
    <w:rsid w:val="000D7885"/>
    <w:rsid w:val="001068B0"/>
    <w:rsid w:val="00114980"/>
    <w:rsid w:val="001569C2"/>
    <w:rsid w:val="00190165"/>
    <w:rsid w:val="001C78A7"/>
    <w:rsid w:val="001D1037"/>
    <w:rsid w:val="00276CFB"/>
    <w:rsid w:val="002827C0"/>
    <w:rsid w:val="0028336E"/>
    <w:rsid w:val="00285FBC"/>
    <w:rsid w:val="002B5D2C"/>
    <w:rsid w:val="002B6CF6"/>
    <w:rsid w:val="00310A95"/>
    <w:rsid w:val="00343016"/>
    <w:rsid w:val="003D6864"/>
    <w:rsid w:val="003E0A53"/>
    <w:rsid w:val="003E1F43"/>
    <w:rsid w:val="00411682"/>
    <w:rsid w:val="004208AF"/>
    <w:rsid w:val="00462EA6"/>
    <w:rsid w:val="004A07DA"/>
    <w:rsid w:val="004B1544"/>
    <w:rsid w:val="004B3957"/>
    <w:rsid w:val="004C7F42"/>
    <w:rsid w:val="005309EA"/>
    <w:rsid w:val="005341DF"/>
    <w:rsid w:val="00542D26"/>
    <w:rsid w:val="0055494F"/>
    <w:rsid w:val="005600AA"/>
    <w:rsid w:val="005803B5"/>
    <w:rsid w:val="005A53B0"/>
    <w:rsid w:val="005D7AC9"/>
    <w:rsid w:val="005F123A"/>
    <w:rsid w:val="0060290F"/>
    <w:rsid w:val="00602C99"/>
    <w:rsid w:val="00610497"/>
    <w:rsid w:val="00611DE8"/>
    <w:rsid w:val="00642630"/>
    <w:rsid w:val="006502B4"/>
    <w:rsid w:val="00663971"/>
    <w:rsid w:val="00684CB8"/>
    <w:rsid w:val="00693846"/>
    <w:rsid w:val="006D2D31"/>
    <w:rsid w:val="00710F58"/>
    <w:rsid w:val="007A1EB1"/>
    <w:rsid w:val="007B4C00"/>
    <w:rsid w:val="007F1CAD"/>
    <w:rsid w:val="00807B26"/>
    <w:rsid w:val="0087405D"/>
    <w:rsid w:val="00890344"/>
    <w:rsid w:val="008A1F02"/>
    <w:rsid w:val="008B521D"/>
    <w:rsid w:val="008F64C2"/>
    <w:rsid w:val="00926873"/>
    <w:rsid w:val="00964A0A"/>
    <w:rsid w:val="009946DC"/>
    <w:rsid w:val="009A5943"/>
    <w:rsid w:val="00A36FC1"/>
    <w:rsid w:val="00A44CBF"/>
    <w:rsid w:val="00A81FBF"/>
    <w:rsid w:val="00AB23A9"/>
    <w:rsid w:val="00AB374C"/>
    <w:rsid w:val="00B011D6"/>
    <w:rsid w:val="00B53790"/>
    <w:rsid w:val="00B8707A"/>
    <w:rsid w:val="00BA257F"/>
    <w:rsid w:val="00BA417E"/>
    <w:rsid w:val="00BD2801"/>
    <w:rsid w:val="00BD713C"/>
    <w:rsid w:val="00C31879"/>
    <w:rsid w:val="00C40AB1"/>
    <w:rsid w:val="00C63851"/>
    <w:rsid w:val="00CA7BDB"/>
    <w:rsid w:val="00CD064F"/>
    <w:rsid w:val="00CD2672"/>
    <w:rsid w:val="00CD4D3F"/>
    <w:rsid w:val="00CD6415"/>
    <w:rsid w:val="00CE099A"/>
    <w:rsid w:val="00CF04B1"/>
    <w:rsid w:val="00D05D5B"/>
    <w:rsid w:val="00D13B93"/>
    <w:rsid w:val="00D24972"/>
    <w:rsid w:val="00DB2441"/>
    <w:rsid w:val="00DE390F"/>
    <w:rsid w:val="00E01E7E"/>
    <w:rsid w:val="00E15309"/>
    <w:rsid w:val="00E20A9D"/>
    <w:rsid w:val="00E24216"/>
    <w:rsid w:val="00E4303C"/>
    <w:rsid w:val="00EB4382"/>
    <w:rsid w:val="00EC2A24"/>
    <w:rsid w:val="00EC5CFE"/>
    <w:rsid w:val="00ED6125"/>
    <w:rsid w:val="00F000E5"/>
    <w:rsid w:val="00F2109D"/>
    <w:rsid w:val="00F411A0"/>
    <w:rsid w:val="00F775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C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40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i fatmawati</dc:creator>
  <cp:keywords/>
  <dc:description/>
  <cp:lastModifiedBy>0007207</cp:lastModifiedBy>
  <cp:revision>15</cp:revision>
  <dcterms:created xsi:type="dcterms:W3CDTF">2020-08-03T05:28:00Z</dcterms:created>
  <dcterms:modified xsi:type="dcterms:W3CDTF">2020-10-16T04:41:00Z</dcterms:modified>
</cp:coreProperties>
</file>